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088CC" w14:textId="4FA6761F" w:rsidR="008F2D55" w:rsidRDefault="002E2F71" w:rsidP="00A84AE0">
      <w:pPr>
        <w:pStyle w:val="Didascalia"/>
        <w:keepNext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Supplementary</w:t>
      </w:r>
      <w:r w:rsidRPr="002E2F7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2E2F71">
        <w:rPr>
          <w:rFonts w:ascii="Times New Roman" w:hAnsi="Times New Roman" w:cs="Times New Roman"/>
          <w:b/>
          <w:bCs/>
          <w:i w:val="0"/>
          <w:iCs w:val="0"/>
          <w:color w:val="auto"/>
          <w:sz w:val="32"/>
          <w:szCs w:val="32"/>
          <w:lang w:val="en-US"/>
        </w:rPr>
        <w:t>material</w:t>
      </w:r>
    </w:p>
    <w:p w14:paraId="3AB798E5" w14:textId="2EF9BD98" w:rsidR="008F2D55" w:rsidRDefault="008F2D5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F2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F2D55">
        <w:rPr>
          <w:rFonts w:ascii="Times New Roman" w:hAnsi="Times New Roman" w:cs="Times New Roman"/>
          <w:sz w:val="24"/>
          <w:szCs w:val="24"/>
          <w:lang w:val="en-US"/>
        </w:rPr>
        <w:t>Studies were assessed using the NI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137053726"/>
      <w:r w:rsidRPr="008F2D55">
        <w:rPr>
          <w:rFonts w:ascii="Times New Roman" w:hAnsi="Times New Roman" w:cs="Times New Roman"/>
          <w:sz w:val="24"/>
          <w:szCs w:val="24"/>
          <w:lang w:val="en-US"/>
        </w:rPr>
        <w:t xml:space="preserve">Quality Assessment Tool for Before-After (Pre-Post) Studies </w:t>
      </w:r>
      <w:r w:rsidR="002E2F71" w:rsidRPr="008F2D55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8F2D55">
        <w:rPr>
          <w:rFonts w:ascii="Times New Roman" w:hAnsi="Times New Roman" w:cs="Times New Roman"/>
          <w:sz w:val="24"/>
          <w:szCs w:val="24"/>
          <w:lang w:val="en-US"/>
        </w:rPr>
        <w:t xml:space="preserve"> No Control Group</w:t>
      </w:r>
      <w:bookmarkEnd w:id="0"/>
      <w:r w:rsidRPr="008F2D5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447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707"/>
        <w:gridCol w:w="850"/>
        <w:gridCol w:w="1132"/>
        <w:gridCol w:w="850"/>
        <w:gridCol w:w="853"/>
        <w:gridCol w:w="850"/>
        <w:gridCol w:w="1129"/>
        <w:gridCol w:w="853"/>
        <w:gridCol w:w="853"/>
        <w:gridCol w:w="850"/>
        <w:gridCol w:w="991"/>
        <w:gridCol w:w="1132"/>
        <w:gridCol w:w="848"/>
      </w:tblGrid>
      <w:tr w:rsidR="00DB14D0" w:rsidRPr="0047425C" w14:paraId="3EA2B8E0" w14:textId="77777777" w:rsidTr="00234948">
        <w:trPr>
          <w:cantSplit/>
          <w:trHeight w:val="6658"/>
        </w:trPr>
        <w:tc>
          <w:tcPr>
            <w:tcW w:w="438" w:type="pct"/>
            <w:vAlign w:val="center"/>
          </w:tcPr>
          <w:p w14:paraId="0117D75B" w14:textId="77777777" w:rsidR="00682EBC" w:rsidRPr="00B85049" w:rsidRDefault="00682EBC" w:rsidP="00FA02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37035080"/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271" w:type="pct"/>
            <w:textDirection w:val="btLr"/>
            <w:vAlign w:val="center"/>
          </w:tcPr>
          <w:p w14:paraId="0AAD5F1B" w14:textId="5C104CA1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as the study question or objective clearly stated?</w:t>
            </w:r>
          </w:p>
        </w:tc>
        <w:tc>
          <w:tcPr>
            <w:tcW w:w="326" w:type="pct"/>
            <w:textDirection w:val="btLr"/>
            <w:vAlign w:val="center"/>
          </w:tcPr>
          <w:p w14:paraId="38264642" w14:textId="6FFB3070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eligibility/selection criteria for the study population prespecified and clearly described?</w:t>
            </w:r>
          </w:p>
        </w:tc>
        <w:tc>
          <w:tcPr>
            <w:tcW w:w="434" w:type="pct"/>
            <w:textDirection w:val="btLr"/>
            <w:vAlign w:val="center"/>
          </w:tcPr>
          <w:p w14:paraId="6292A594" w14:textId="4C672F36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326" w:type="pct"/>
            <w:textDirection w:val="btLr"/>
            <w:vAlign w:val="center"/>
          </w:tcPr>
          <w:p w14:paraId="2EE717ED" w14:textId="70C8111E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all eligible participants that met the prespecified entry criteria enrolled?</w:t>
            </w:r>
          </w:p>
        </w:tc>
        <w:tc>
          <w:tcPr>
            <w:tcW w:w="327" w:type="pct"/>
            <w:textDirection w:val="btLr"/>
            <w:vAlign w:val="center"/>
          </w:tcPr>
          <w:p w14:paraId="728DADEB" w14:textId="3324BAF2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sample size sufficiently large to provide confidence in the findings?</w:t>
            </w:r>
          </w:p>
        </w:tc>
        <w:tc>
          <w:tcPr>
            <w:tcW w:w="326" w:type="pct"/>
            <w:textDirection w:val="btLr"/>
            <w:vAlign w:val="center"/>
          </w:tcPr>
          <w:p w14:paraId="405613DF" w14:textId="42A9B01C" w:rsidR="00682EBC" w:rsidRPr="00682EBC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82E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test/service/intervention clearly described and delivered consistently across the study population?</w:t>
            </w:r>
          </w:p>
        </w:tc>
        <w:tc>
          <w:tcPr>
            <w:tcW w:w="433" w:type="pct"/>
            <w:textDirection w:val="btLr"/>
            <w:vAlign w:val="center"/>
          </w:tcPr>
          <w:p w14:paraId="41452376" w14:textId="18A359E3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outcome measures prespecified, clearly defined, valid, reliable, and assessed consistently across all study participants?</w:t>
            </w:r>
          </w:p>
        </w:tc>
        <w:tc>
          <w:tcPr>
            <w:tcW w:w="327" w:type="pct"/>
            <w:textDirection w:val="btLr"/>
            <w:vAlign w:val="center"/>
          </w:tcPr>
          <w:p w14:paraId="146E2A5B" w14:textId="68DE5E19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the people assessing the outcomes blinded to the participants' exposures/interventions?</w:t>
            </w:r>
          </w:p>
        </w:tc>
        <w:tc>
          <w:tcPr>
            <w:tcW w:w="327" w:type="pct"/>
            <w:textDirection w:val="btLr"/>
            <w:vAlign w:val="center"/>
          </w:tcPr>
          <w:p w14:paraId="615B9948" w14:textId="5CC99297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s the loss to follow-up after baseline 20% or less? Were those lost to follow-up accounted for in the analysis</w:t>
            </w:r>
          </w:p>
        </w:tc>
        <w:tc>
          <w:tcPr>
            <w:tcW w:w="326" w:type="pct"/>
            <w:textDirection w:val="btLr"/>
            <w:vAlign w:val="center"/>
          </w:tcPr>
          <w:p w14:paraId="12145027" w14:textId="1EE5D60F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Did the statistical methods examine changes in outcome measures from before to after the intervention?</w:t>
            </w:r>
          </w:p>
        </w:tc>
        <w:tc>
          <w:tcPr>
            <w:tcW w:w="380" w:type="pct"/>
            <w:textDirection w:val="btLr"/>
            <w:vAlign w:val="center"/>
          </w:tcPr>
          <w:p w14:paraId="30539859" w14:textId="33B1C6A3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re outcome measures of interest taken multiple times before the intervention and multiple times after the intervention?</w:t>
            </w:r>
          </w:p>
        </w:tc>
        <w:tc>
          <w:tcPr>
            <w:tcW w:w="434" w:type="pct"/>
            <w:textDirection w:val="btLr"/>
            <w:vAlign w:val="center"/>
          </w:tcPr>
          <w:p w14:paraId="1208604F" w14:textId="3C15AEBD" w:rsidR="00682EBC" w:rsidRPr="00DB14D0" w:rsidRDefault="00DB14D0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f the intervention was conducted at a group lev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</w:t>
            </w:r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d the statistical analysis take into </w:t>
            </w:r>
            <w:proofErr w:type="gramStart"/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count</w:t>
            </w:r>
            <w:proofErr w:type="gramEnd"/>
            <w:r w:rsidRPr="00DB14D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 use of individual-level data to determine effects at the group level?</w:t>
            </w:r>
          </w:p>
        </w:tc>
        <w:tc>
          <w:tcPr>
            <w:tcW w:w="325" w:type="pct"/>
            <w:textDirection w:val="btLr"/>
            <w:vAlign w:val="center"/>
          </w:tcPr>
          <w:p w14:paraId="53B0BF2B" w14:textId="77777777" w:rsidR="00682EBC" w:rsidRPr="00B85049" w:rsidRDefault="00682EBC" w:rsidP="00FA024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mary</w:t>
            </w:r>
            <w:proofErr w:type="spellEnd"/>
            <w:r w:rsidRPr="00B850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Quality</w:t>
            </w:r>
          </w:p>
        </w:tc>
      </w:tr>
      <w:tr w:rsidR="00DB14D0" w:rsidRPr="004760F7" w14:paraId="5DA9671C" w14:textId="77777777" w:rsidTr="00234948">
        <w:trPr>
          <w:cantSplit/>
          <w:trHeight w:val="1134"/>
        </w:trPr>
        <w:tc>
          <w:tcPr>
            <w:tcW w:w="438" w:type="pct"/>
            <w:vAlign w:val="center"/>
          </w:tcPr>
          <w:p w14:paraId="1939758F" w14:textId="46E14DD6" w:rsidR="00682EBC" w:rsidRPr="00DB1A6C" w:rsidRDefault="00DB14D0" w:rsidP="00FA02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otta et al., 2021</w:t>
            </w:r>
          </w:p>
        </w:tc>
        <w:tc>
          <w:tcPr>
            <w:tcW w:w="271" w:type="pct"/>
            <w:vAlign w:val="center"/>
          </w:tcPr>
          <w:p w14:paraId="4C5FA858" w14:textId="57091C75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6" w:type="pct"/>
            <w:vAlign w:val="center"/>
          </w:tcPr>
          <w:p w14:paraId="0CCA170E" w14:textId="13959BC2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434" w:type="pct"/>
            <w:vAlign w:val="center"/>
          </w:tcPr>
          <w:p w14:paraId="3FE33AD2" w14:textId="6D85207D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6" w:type="pct"/>
            <w:vAlign w:val="center"/>
          </w:tcPr>
          <w:p w14:paraId="0B544FC0" w14:textId="273C5266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7" w:type="pct"/>
            <w:vAlign w:val="center"/>
          </w:tcPr>
          <w:p w14:paraId="3C843AD6" w14:textId="2617DE2F" w:rsidR="00682EBC" w:rsidRPr="00210D6B" w:rsidRDefault="00064D30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B"/>
            </w:r>
          </w:p>
        </w:tc>
        <w:tc>
          <w:tcPr>
            <w:tcW w:w="326" w:type="pct"/>
            <w:vAlign w:val="center"/>
          </w:tcPr>
          <w:p w14:paraId="37D20586" w14:textId="5031D79D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433" w:type="pct"/>
            <w:vAlign w:val="center"/>
          </w:tcPr>
          <w:p w14:paraId="0F2AC118" w14:textId="23298398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7" w:type="pct"/>
            <w:vAlign w:val="center"/>
          </w:tcPr>
          <w:p w14:paraId="763E8045" w14:textId="3C4FCA7D" w:rsidR="00682EBC" w:rsidRPr="00210D6B" w:rsidRDefault="004B17EE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4B17EE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R</w:t>
            </w:r>
          </w:p>
        </w:tc>
        <w:tc>
          <w:tcPr>
            <w:tcW w:w="327" w:type="pct"/>
            <w:vAlign w:val="center"/>
          </w:tcPr>
          <w:p w14:paraId="56CBCD01" w14:textId="771F84F8" w:rsidR="00682EBC" w:rsidRPr="00210D6B" w:rsidRDefault="002C5B0D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26" w:type="pct"/>
            <w:vAlign w:val="center"/>
          </w:tcPr>
          <w:p w14:paraId="6384759B" w14:textId="0F3D2126" w:rsidR="00682EBC" w:rsidRPr="00210D6B" w:rsidRDefault="002C5B0D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380" w:type="pct"/>
            <w:vAlign w:val="center"/>
          </w:tcPr>
          <w:p w14:paraId="6BA097C5" w14:textId="564884AE" w:rsidR="00682EBC" w:rsidRPr="00210D6B" w:rsidRDefault="002C5B0D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10D6B">
              <w:rPr>
                <w:rFonts w:ascii="Times New Roman" w:hAnsi="Times New Roman" w:cs="Times New Roman"/>
                <w:sz w:val="44"/>
                <w:szCs w:val="44"/>
                <w:lang w:val="en-US"/>
              </w:rPr>
              <w:sym w:font="Wingdings" w:char="F0FC"/>
            </w:r>
          </w:p>
        </w:tc>
        <w:tc>
          <w:tcPr>
            <w:tcW w:w="434" w:type="pct"/>
            <w:vAlign w:val="center"/>
          </w:tcPr>
          <w:p w14:paraId="0AEB3FF4" w14:textId="3A50BB76" w:rsidR="00682EBC" w:rsidRPr="00210D6B" w:rsidRDefault="002C5B0D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 w:rsidRPr="002C5B0D">
              <w:rPr>
                <w:rFonts w:ascii="Times New Roman" w:hAnsi="Times New Roman" w:cs="Times New Roman"/>
                <w:sz w:val="36"/>
                <w:szCs w:val="36"/>
                <w:lang w:val="en-US"/>
              </w:rPr>
              <w:t>NA</w:t>
            </w:r>
          </w:p>
        </w:tc>
        <w:tc>
          <w:tcPr>
            <w:tcW w:w="325" w:type="pct"/>
            <w:vAlign w:val="center"/>
          </w:tcPr>
          <w:p w14:paraId="38743887" w14:textId="6711DEB7" w:rsidR="00682EBC" w:rsidRPr="00210D6B" w:rsidRDefault="002C5B0D" w:rsidP="00FA0249">
            <w:pPr>
              <w:jc w:val="center"/>
              <w:rPr>
                <w:rFonts w:ascii="Times New Roman" w:hAnsi="Times New Roman" w:cs="Times New Roman"/>
                <w:sz w:val="44"/>
                <w:szCs w:val="44"/>
                <w:lang w:val="en-US"/>
              </w:rPr>
            </w:pPr>
            <w:r>
              <w:rPr>
                <w:rFonts w:ascii="Times New Roman" w:hAnsi="Times New Roman" w:cs="Times New Roman"/>
                <w:sz w:val="44"/>
                <w:szCs w:val="44"/>
                <w:lang w:val="en-US"/>
              </w:rPr>
              <w:t>ii</w:t>
            </w:r>
          </w:p>
        </w:tc>
      </w:tr>
    </w:tbl>
    <w:bookmarkEnd w:id="1"/>
    <w:p w14:paraId="6A98971B" w14:textId="7DEFE36B" w:rsidR="00682EBC" w:rsidRDefault="00F31D5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948C97A" wp14:editId="4A07F087">
                <wp:simplePos x="0" y="0"/>
                <wp:positionH relativeFrom="margin">
                  <wp:posOffset>-83820</wp:posOffset>
                </wp:positionH>
                <wp:positionV relativeFrom="paragraph">
                  <wp:posOffset>79375</wp:posOffset>
                </wp:positionV>
                <wp:extent cx="8549640" cy="472440"/>
                <wp:effectExtent l="0" t="0" r="22860" b="22860"/>
                <wp:wrapNone/>
                <wp:docPr id="52620045" name="Casella di 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9640" cy="4724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3C5C4366" w14:textId="4E6700F6" w:rsidR="00F31D5C" w:rsidRPr="00234948" w:rsidRDefault="00F31D5C" w:rsidP="00F31D5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Quality was rated as 0 for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oor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0–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4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ut of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12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questions), </w:t>
                            </w:r>
                            <w:proofErr w:type="spellStart"/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</w:t>
                            </w:r>
                            <w:proofErr w:type="spellEnd"/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air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5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–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9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ut of 14 questions), or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i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for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good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(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–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ut of 14 questions);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A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: not applicable, 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R</w:t>
                            </w:r>
                            <w:r w:rsidRPr="0023494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 not reported.</w:t>
                            </w:r>
                          </w:p>
                          <w:p w14:paraId="00A6103E" w14:textId="3A9266A3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7DC9C694" w14:textId="77777777" w:rsidR="00F31D5C" w:rsidRPr="00F31D5C" w:rsidRDefault="00F31D5C" w:rsidP="00F31D5C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48C97A" id="_x0000_t202" coordsize="21600,21600" o:spt="202" path="m,l,21600r21600,l21600,xe">
                <v:stroke joinstyle="miter"/>
                <v:path gradientshapeok="t" o:connecttype="rect"/>
              </v:shapetype>
              <v:shape id="Casella di testo 1" o:spid="_x0000_s1026" type="#_x0000_t202" style="position:absolute;margin-left:-6.6pt;margin-top:6.25pt;width:673.2pt;height:37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" fillcolor="window" strokecolor="window" strokeweight=".5pt">
                <v:textbox>
                  <w:txbxContent>
                    <w:p w14:paraId="3C5C4366" w14:textId="4E6700F6" w:rsidR="00F31D5C" w:rsidRPr="00234948" w:rsidRDefault="00F31D5C" w:rsidP="00F31D5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Quality was rated as 0 for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poor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0–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4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ut of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12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questions), </w:t>
                      </w:r>
                      <w:proofErr w:type="spellStart"/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</w:t>
                      </w:r>
                      <w:proofErr w:type="spellEnd"/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fair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5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–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9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ut of 14 questions), or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ii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for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good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(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0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–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ut of 14 questions);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A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: not applicable, </w:t>
                      </w:r>
                      <w:r w:rsidRPr="0023494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R</w:t>
                      </w:r>
                      <w:r w:rsidRPr="0023494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 not reported.</w:t>
                      </w:r>
                    </w:p>
                    <w:p w14:paraId="00A6103E" w14:textId="3A9266A3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  <w:p w14:paraId="7DC9C694" w14:textId="77777777" w:rsidR="00F31D5C" w:rsidRPr="00F31D5C" w:rsidRDefault="00F31D5C" w:rsidP="00F31D5C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32814DA" w14:textId="007E076F" w:rsidR="00036A34" w:rsidRDefault="00036A3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36A34" w:rsidSect="00B85049">
      <w:pgSz w:w="16838" w:h="23811" w:code="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B4E049" w14:textId="77777777" w:rsidR="00FB416B" w:rsidRDefault="00FB416B" w:rsidP="00BE45AF">
      <w:pPr>
        <w:spacing w:after="0"/>
      </w:pPr>
      <w:r>
        <w:separator/>
      </w:r>
    </w:p>
  </w:endnote>
  <w:endnote w:type="continuationSeparator" w:id="0">
    <w:p w14:paraId="7349A422" w14:textId="77777777" w:rsidR="00FB416B" w:rsidRDefault="00FB416B" w:rsidP="00BE45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3D5B7" w14:textId="77777777" w:rsidR="00FB416B" w:rsidRDefault="00FB416B" w:rsidP="00BE45AF">
      <w:pPr>
        <w:spacing w:after="0"/>
      </w:pPr>
      <w:r>
        <w:separator/>
      </w:r>
    </w:p>
  </w:footnote>
  <w:footnote w:type="continuationSeparator" w:id="0">
    <w:p w14:paraId="5EEA855B" w14:textId="77777777" w:rsidR="00FB416B" w:rsidRDefault="00FB416B" w:rsidP="00BE45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43"/>
    <w:rsid w:val="00036A34"/>
    <w:rsid w:val="00064D30"/>
    <w:rsid w:val="000A4896"/>
    <w:rsid w:val="000F19B6"/>
    <w:rsid w:val="001C5166"/>
    <w:rsid w:val="00202728"/>
    <w:rsid w:val="00210D6B"/>
    <w:rsid w:val="00212B76"/>
    <w:rsid w:val="00234948"/>
    <w:rsid w:val="002668B8"/>
    <w:rsid w:val="002A72FA"/>
    <w:rsid w:val="002C5B0D"/>
    <w:rsid w:val="002E1184"/>
    <w:rsid w:val="002E2F71"/>
    <w:rsid w:val="00320889"/>
    <w:rsid w:val="00324CF2"/>
    <w:rsid w:val="00331B50"/>
    <w:rsid w:val="0034119D"/>
    <w:rsid w:val="0034756E"/>
    <w:rsid w:val="00377357"/>
    <w:rsid w:val="003866CB"/>
    <w:rsid w:val="003D0718"/>
    <w:rsid w:val="00401FAA"/>
    <w:rsid w:val="00441DB4"/>
    <w:rsid w:val="0047425C"/>
    <w:rsid w:val="00475711"/>
    <w:rsid w:val="00475C58"/>
    <w:rsid w:val="004760F7"/>
    <w:rsid w:val="004B17EE"/>
    <w:rsid w:val="004B44FE"/>
    <w:rsid w:val="004C0863"/>
    <w:rsid w:val="004F2EB8"/>
    <w:rsid w:val="00500E08"/>
    <w:rsid w:val="005075DC"/>
    <w:rsid w:val="00515508"/>
    <w:rsid w:val="00540047"/>
    <w:rsid w:val="005440C2"/>
    <w:rsid w:val="00560A00"/>
    <w:rsid w:val="00584DEA"/>
    <w:rsid w:val="005B3843"/>
    <w:rsid w:val="006311B5"/>
    <w:rsid w:val="006635CE"/>
    <w:rsid w:val="00682EBC"/>
    <w:rsid w:val="006D3CA8"/>
    <w:rsid w:val="00726C8E"/>
    <w:rsid w:val="007A2C08"/>
    <w:rsid w:val="007D7C2A"/>
    <w:rsid w:val="007F2DD3"/>
    <w:rsid w:val="00812DD5"/>
    <w:rsid w:val="00893FFD"/>
    <w:rsid w:val="008F2D55"/>
    <w:rsid w:val="008F3909"/>
    <w:rsid w:val="009A5D2E"/>
    <w:rsid w:val="009F20EC"/>
    <w:rsid w:val="00A1330F"/>
    <w:rsid w:val="00A7234D"/>
    <w:rsid w:val="00A726E4"/>
    <w:rsid w:val="00A84AE0"/>
    <w:rsid w:val="00AB6D22"/>
    <w:rsid w:val="00B339EA"/>
    <w:rsid w:val="00B54416"/>
    <w:rsid w:val="00B7672A"/>
    <w:rsid w:val="00B85049"/>
    <w:rsid w:val="00BA7A02"/>
    <w:rsid w:val="00BE45AF"/>
    <w:rsid w:val="00C05D96"/>
    <w:rsid w:val="00CC66BD"/>
    <w:rsid w:val="00D13C3D"/>
    <w:rsid w:val="00D979EA"/>
    <w:rsid w:val="00DB14D0"/>
    <w:rsid w:val="00DB1A6C"/>
    <w:rsid w:val="00E7160A"/>
    <w:rsid w:val="00ED5D59"/>
    <w:rsid w:val="00ED5D69"/>
    <w:rsid w:val="00F31D5C"/>
    <w:rsid w:val="00FB416B"/>
    <w:rsid w:val="00FD6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AD51D"/>
  <w15:chartTrackingRefBased/>
  <w15:docId w15:val="{08BDDBD7-7CCC-4479-8C1C-05938449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7425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4F2EB8"/>
    <w:rPr>
      <w:color w:val="808080"/>
    </w:rPr>
  </w:style>
  <w:style w:type="paragraph" w:styleId="Intestazione">
    <w:name w:val="header"/>
    <w:basedOn w:val="Normale"/>
    <w:link w:val="Intestazione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45AF"/>
  </w:style>
  <w:style w:type="paragraph" w:styleId="Pidipagina">
    <w:name w:val="footer"/>
    <w:basedOn w:val="Normale"/>
    <w:link w:val="PidipaginaCarattere"/>
    <w:uiPriority w:val="99"/>
    <w:unhideWhenUsed/>
    <w:rsid w:val="00BE45AF"/>
    <w:pPr>
      <w:tabs>
        <w:tab w:val="center" w:pos="4819"/>
        <w:tab w:val="right" w:pos="9638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45AF"/>
  </w:style>
  <w:style w:type="paragraph" w:styleId="Didascalia">
    <w:name w:val="caption"/>
    <w:basedOn w:val="Normale"/>
    <w:next w:val="Normale"/>
    <w:uiPriority w:val="35"/>
    <w:unhideWhenUsed/>
    <w:qFormat/>
    <w:rsid w:val="00F31D5C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2E2F7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E2F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7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ilvestro</dc:creator>
  <cp:keywords/>
  <dc:description/>
  <cp:lastModifiedBy>orlando silvestro</cp:lastModifiedBy>
  <cp:revision>24</cp:revision>
  <dcterms:created xsi:type="dcterms:W3CDTF">2023-06-06T19:25:00Z</dcterms:created>
  <dcterms:modified xsi:type="dcterms:W3CDTF">2023-07-06T19:21:00Z</dcterms:modified>
</cp:coreProperties>
</file>